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000"/>
        <w:gridCol w:w="1000"/>
      </w:tblGrid>
      <w:tr w:rsidR="002705D6" w:rsidRPr="003F096E" w14:paraId="0060C6E3" w14:textId="77777777" w:rsidTr="002705D6">
        <w:trPr>
          <w:trHeight w:val="144"/>
        </w:trPr>
        <w:tc>
          <w:tcPr>
            <w:tcW w:w="420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AC2D1" w14:textId="3E1C1C23" w:rsidR="002705D6" w:rsidRDefault="002705D6" w:rsidP="002705D6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8276D4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3F096E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</w:t>
            </w:r>
            <w:r w:rsidRPr="003F096E">
              <w:rPr>
                <w:rFonts w:ascii="Arial Narrow" w:eastAsia="Times New Roman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. Pathogens attributed to diarrheal disease in the causal chain 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or </w:t>
            </w:r>
            <w:r w:rsidRPr="008E134C">
              <w:rPr>
                <w:rFonts w:ascii="Arial Narrow" w:eastAsia="Times New Roman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>infant and child deaths with and without malnutrition in causal chain or as other significant condition</w:t>
            </w:r>
            <w:r w:rsidRPr="003F096E">
              <w:rPr>
                <w:rFonts w:ascii="Arial Narrow" w:eastAsia="Times New Roman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>, CHAMPS Network, 2016–2023. </w:t>
            </w:r>
          </w:p>
        </w:tc>
      </w:tr>
      <w:tr w:rsidR="006A7BC6" w:rsidRPr="003F096E" w14:paraId="79B5DCD2" w14:textId="77777777" w:rsidTr="002705D6">
        <w:trPr>
          <w:trHeight w:val="144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573D" w14:textId="77777777" w:rsidR="006A7BC6" w:rsidRPr="003F096E" w:rsidRDefault="006A7BC6" w:rsidP="006A7BC6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>Pathogen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025E" w14:textId="77777777" w:rsidR="006A7BC6" w:rsidRPr="003F096E" w:rsidRDefault="006A7BC6" w:rsidP="006A7BC6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alnutrition</w:t>
            </w:r>
          </w:p>
          <w:p w14:paraId="294F7E78" w14:textId="4769C749" w:rsidR="006A7BC6" w:rsidRPr="003F096E" w:rsidRDefault="006A7BC6" w:rsidP="006A7BC6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(N = 135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F0E04" w14:textId="77777777" w:rsidR="006A7BC6" w:rsidRPr="003F096E" w:rsidRDefault="006A7BC6" w:rsidP="006A7BC6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No Malnutrition</w:t>
            </w:r>
          </w:p>
          <w:p w14:paraId="28F4934B" w14:textId="1C9988C5" w:rsidR="006A7BC6" w:rsidRPr="003F096E" w:rsidRDefault="006A7BC6" w:rsidP="006A7BC6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(N = 105)</w:t>
            </w:r>
          </w:p>
        </w:tc>
      </w:tr>
      <w:tr w:rsidR="00A350A7" w:rsidRPr="003F096E" w14:paraId="40F17E0C" w14:textId="77777777" w:rsidTr="006A7BC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5708E" w14:textId="08CF38F2" w:rsidR="00A350A7" w:rsidRPr="006C5C72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6C5C72">
              <w:rPr>
                <w:rFonts w:ascii="Arial Narrow" w:hAnsi="Arial Narrow"/>
                <w:color w:val="000000"/>
                <w:sz w:val="18"/>
                <w:szCs w:val="18"/>
              </w:rPr>
              <w:t>EA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BD2A1" w14:textId="6D7B3971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8 (20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C1232" w14:textId="5831B23B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4 (13.3)</w:t>
            </w:r>
          </w:p>
        </w:tc>
      </w:tr>
      <w:tr w:rsidR="00A350A7" w:rsidRPr="003F096E" w14:paraId="7BF7E903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D798A" w14:textId="67937F43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Adenovirus non-40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C5B2D" w14:textId="564BE224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1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2C874" w14:textId="0E1682A8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2 (11.4)</w:t>
            </w:r>
          </w:p>
        </w:tc>
      </w:tr>
      <w:tr w:rsidR="00A350A7" w:rsidRPr="003F096E" w14:paraId="4726083E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31990" w14:textId="41502FD7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Rotaviru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8A4B9" w14:textId="37174594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7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406F9" w14:textId="1226BA9E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3 (12.4)</w:t>
            </w:r>
          </w:p>
        </w:tc>
      </w:tr>
      <w:tr w:rsidR="00A350A7" w:rsidRPr="003F096E" w14:paraId="3FEB801D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707CB" w14:textId="7A25FB24" w:rsidR="00A350A7" w:rsidRPr="006C5C72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6C5C72">
              <w:rPr>
                <w:rFonts w:ascii="Arial Narrow" w:hAnsi="Arial Narrow"/>
                <w:color w:val="000000"/>
                <w:sz w:val="18"/>
                <w:szCs w:val="18"/>
              </w:rPr>
              <w:t>Typical E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2C559" w14:textId="612AB3D1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4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9AF90" w14:textId="6A5E8BAB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5 (4.8)</w:t>
            </w:r>
          </w:p>
        </w:tc>
      </w:tr>
      <w:tr w:rsidR="00A350A7" w:rsidRPr="003F096E" w14:paraId="1515DD17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EC1CF" w14:textId="3876B370" w:rsidR="00A350A7" w:rsidRPr="006C5C72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6C5C72">
              <w:rPr>
                <w:rFonts w:ascii="Arial Narrow" w:hAnsi="Arial Narrow"/>
                <w:color w:val="000000"/>
                <w:sz w:val="18"/>
                <w:szCs w:val="18"/>
              </w:rPr>
              <w:t>Shigella/EI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E03E9" w14:textId="6005494F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1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8AFBA" w14:textId="5F4D606A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6 (5.7)</w:t>
            </w:r>
          </w:p>
        </w:tc>
      </w:tr>
      <w:tr w:rsidR="00A350A7" w:rsidRPr="003F096E" w14:paraId="0DF84FA8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F6E9C" w14:textId="4FE707E7" w:rsidR="00A350A7" w:rsidRPr="006C5C72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6C5C72">
              <w:rPr>
                <w:rFonts w:ascii="Arial Narrow" w:hAnsi="Arial Narrow"/>
                <w:color w:val="000000"/>
                <w:sz w:val="18"/>
                <w:szCs w:val="18"/>
              </w:rPr>
              <w:t>ST-E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31370" w14:textId="0EAFA67C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4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D9571" w14:textId="2B8E0E5E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3080B4D4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499CE" w14:textId="76C21EAF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Rotavirus non-typ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D2909" w14:textId="3B98253B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FC16C3" w14:textId="61191F3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8 (7.6)</w:t>
            </w:r>
          </w:p>
        </w:tc>
      </w:tr>
      <w:tr w:rsidR="00A350A7" w:rsidRPr="003F096E" w14:paraId="7FF4A315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5F07F" w14:textId="7EEA044A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Salmonella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81CE9" w14:textId="6ED166CE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6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A229C" w14:textId="30DDF53F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9)</w:t>
            </w:r>
          </w:p>
        </w:tc>
      </w:tr>
      <w:tr w:rsidR="00A350A7" w:rsidRPr="003F096E" w14:paraId="4D7A6156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165AC" w14:textId="43C3A586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59DE" w14:textId="1B42F2B2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26015" w14:textId="3574FABF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5 (4.8)</w:t>
            </w:r>
          </w:p>
        </w:tc>
      </w:tr>
      <w:tr w:rsidR="00A350A7" w:rsidRPr="003F096E" w14:paraId="021B4695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50086" w14:textId="7CEE3D15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Adenovirus 40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1FE2E" w14:textId="53514B1B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0FAF6" w14:textId="59680439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5 (4.8)</w:t>
            </w:r>
          </w:p>
        </w:tc>
      </w:tr>
      <w:tr w:rsidR="00A350A7" w:rsidRPr="003F096E" w14:paraId="22279640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F6066" w14:textId="181947A3" w:rsidR="00A350A7" w:rsidRPr="006C5C72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6C5C72">
              <w:rPr>
                <w:rFonts w:ascii="Arial Narrow" w:hAnsi="Arial Narrow"/>
                <w:color w:val="000000"/>
                <w:sz w:val="18"/>
                <w:szCs w:val="18"/>
              </w:rPr>
              <w:t>Atypical E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21195" w14:textId="0BE95179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95A84" w14:textId="11FAF8DD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9)</w:t>
            </w:r>
          </w:p>
        </w:tc>
      </w:tr>
      <w:tr w:rsidR="00A350A7" w:rsidRPr="003F096E" w14:paraId="76191E35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BE13A" w14:textId="370AEEBD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Ente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C4EF4" w14:textId="6D22059F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DBB2A" w14:textId="77C4240B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468A4729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8D79B" w14:textId="4DA7FED5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Norovirus 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434FE" w14:textId="1FC9E31D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1CC65" w14:textId="5B230D9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4CDB9D34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8CC95" w14:textId="60F0FB0B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Norovirus G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D3E0E" w14:textId="66C5A040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27555" w14:textId="42334F6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9)</w:t>
            </w:r>
          </w:p>
        </w:tc>
      </w:tr>
      <w:tr w:rsidR="00A350A7" w:rsidRPr="003F096E" w14:paraId="3374CF8A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AB680" w14:textId="74257DC4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Cryptosporidium parv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8017A" w14:textId="63FA1F0C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D68E8" w14:textId="65A93730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03D9A49D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AB32E" w14:textId="374157E2" w:rsidR="00A350A7" w:rsidRPr="006C5C72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6C5C72">
              <w:rPr>
                <w:rFonts w:ascii="Arial Narrow" w:hAnsi="Arial Narrow"/>
                <w:color w:val="000000"/>
                <w:sz w:val="18"/>
                <w:szCs w:val="18"/>
              </w:rPr>
              <w:t>LT-E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C8C195" w14:textId="71A26751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72AC0" w14:textId="2448FC35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6BC766D0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CBB41" w14:textId="69091D2F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Vibrio chol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88A7F" w14:textId="3F2809C3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E61AD5" w14:textId="11721F71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2 (1.9)</w:t>
            </w:r>
          </w:p>
        </w:tc>
      </w:tr>
      <w:tr w:rsidR="00A350A7" w:rsidRPr="003F096E" w14:paraId="1E496B25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02D7A" w14:textId="70993043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Aeromonas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D7B28" w14:textId="2DA4C46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AA592" w14:textId="5A0F2F25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A350A7" w:rsidRPr="003F096E" w14:paraId="34698C36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02E1B" w14:textId="29F2C1DA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Ascaris lumbric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5761B" w14:textId="63BF6130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0E1C5" w14:textId="6AE683A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A350A7" w:rsidRPr="003F096E" w14:paraId="5E6E570D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4CC68" w14:textId="776B279F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Ast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294FD" w14:textId="6483D610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A7444" w14:textId="1FAFC8A4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34A5F026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E6DA1" w14:textId="62847E97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Campylobacter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0A683" w14:textId="68C657BD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0AE15" w14:textId="3380896B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A350A7" w:rsidRPr="003F096E" w14:paraId="6C60187F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AC0BD" w14:textId="49FAE606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Giardia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0F1D2" w14:textId="6378DD15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9D2FD" w14:textId="0D2C57D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09C7DCFB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89E66" w14:textId="222B3643" w:rsidR="00A350A7" w:rsidRPr="00A350A7" w:rsidRDefault="00A350A7" w:rsidP="00A350A7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Nor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17604" w14:textId="5776308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92B75" w14:textId="1DF911AC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6D505A3E" w14:textId="77777777" w:rsidTr="006A7BC6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88C09" w14:textId="46F80025" w:rsidR="00A350A7" w:rsidRPr="00A350A7" w:rsidRDefault="00A350A7" w:rsidP="00A350A7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Sapo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10A51" w14:textId="7A03E947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57F1E" w14:textId="79E48978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A350A7" w:rsidRPr="003F096E" w14:paraId="18BFEB8C" w14:textId="77777777" w:rsidTr="006A7BC6">
        <w:trPr>
          <w:trHeight w:val="12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DB4E2" w14:textId="33519A37" w:rsidR="00A350A7" w:rsidRPr="00A350A7" w:rsidRDefault="00A350A7" w:rsidP="00A350A7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Sapovirus</w:t>
            </w:r>
            <w:proofErr w:type="spellEnd"/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0F714" w14:textId="7F8B56EB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37DDA" w14:textId="51C0AE0C" w:rsidR="00A350A7" w:rsidRPr="00A350A7" w:rsidRDefault="00A350A7" w:rsidP="00A350A7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</w:tbl>
    <w:p w14:paraId="006AEA89" w14:textId="77777777" w:rsidR="004A6D7D" w:rsidRDefault="004A6D7D"/>
    <w:sectPr w:rsidR="004A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6E"/>
    <w:rsid w:val="000A422A"/>
    <w:rsid w:val="001427AF"/>
    <w:rsid w:val="002705D6"/>
    <w:rsid w:val="002A3133"/>
    <w:rsid w:val="00353B51"/>
    <w:rsid w:val="00364598"/>
    <w:rsid w:val="003C0EDC"/>
    <w:rsid w:val="003C36AC"/>
    <w:rsid w:val="003E4BA7"/>
    <w:rsid w:val="003F096E"/>
    <w:rsid w:val="004A6D7D"/>
    <w:rsid w:val="004C26D1"/>
    <w:rsid w:val="006A7BC6"/>
    <w:rsid w:val="006C5C72"/>
    <w:rsid w:val="00744A57"/>
    <w:rsid w:val="008276D4"/>
    <w:rsid w:val="008E134C"/>
    <w:rsid w:val="00A25963"/>
    <w:rsid w:val="00A350A7"/>
    <w:rsid w:val="00DB3AD9"/>
    <w:rsid w:val="00DF532E"/>
    <w:rsid w:val="00EA6D43"/>
    <w:rsid w:val="00EE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0CF0D"/>
  <w15:chartTrackingRefBased/>
  <w15:docId w15:val="{E9A8E171-9017-4925-B38F-A52DF002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16</cp:revision>
  <dcterms:created xsi:type="dcterms:W3CDTF">2024-12-12T16:27:00Z</dcterms:created>
  <dcterms:modified xsi:type="dcterms:W3CDTF">2025-05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6:27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99d240c-db1a-4807-b99b-51b8ca8bdb79</vt:lpwstr>
  </property>
  <property fmtid="{D5CDD505-2E9C-101B-9397-08002B2CF9AE}" pid="8" name="MSIP_Label_7b94a7b8-f06c-4dfe-bdcc-9b548fd58c31_ContentBits">
    <vt:lpwstr>0</vt:lpwstr>
  </property>
</Properties>
</file>